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E7A5F" w14:textId="77777777" w:rsidR="00375C95" w:rsidRPr="00154410" w:rsidRDefault="00375C95" w:rsidP="00375C9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2 </w:t>
      </w:r>
      <w:r w:rsidRPr="00154410">
        <w:rPr>
          <w:rFonts w:ascii="Arial" w:hAnsi="Arial" w:cs="Arial"/>
          <w:sz w:val="20"/>
        </w:rPr>
        <w:t>Table</w:t>
      </w:r>
      <w:r>
        <w:rPr>
          <w:rFonts w:ascii="Arial" w:hAnsi="Arial" w:cs="Arial"/>
          <w:sz w:val="20"/>
        </w:rPr>
        <w:t xml:space="preserve"> </w:t>
      </w:r>
    </w:p>
    <w:p w14:paraId="12A9734B" w14:textId="77777777" w:rsidR="00375C95" w:rsidRPr="00154410" w:rsidRDefault="00375C95" w:rsidP="00375C95">
      <w:pPr>
        <w:rPr>
          <w:rFonts w:ascii="Arial" w:hAnsi="Arial" w:cs="Arial"/>
          <w:sz w:val="20"/>
        </w:rPr>
      </w:pPr>
    </w:p>
    <w:tbl>
      <w:tblPr>
        <w:tblStyle w:val="Grille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6237"/>
        <w:gridCol w:w="1985"/>
      </w:tblGrid>
      <w:tr w:rsidR="00375C95" w:rsidRPr="00154410" w14:paraId="75998A0B" w14:textId="77777777" w:rsidTr="00997496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09B8C37D" w14:textId="77777777" w:rsidR="00375C95" w:rsidRPr="00154410" w:rsidRDefault="00375C95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Plasmi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10305194" w14:textId="651ED47C" w:rsidR="00375C95" w:rsidRPr="00154410" w:rsidRDefault="002C6ECE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scription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28B652F7" w14:textId="77777777" w:rsidR="00375C95" w:rsidRPr="00154410" w:rsidRDefault="00375C95" w:rsidP="00997496">
            <w:pPr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Source</w:t>
            </w:r>
          </w:p>
        </w:tc>
      </w:tr>
      <w:tr w:rsidR="00375C95" w:rsidRPr="00154410" w14:paraId="2CE66383" w14:textId="77777777" w:rsidTr="00997496"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51D0AB" w14:textId="77777777" w:rsidR="00375C95" w:rsidRPr="00154410" w:rsidRDefault="00375C95" w:rsidP="00997496">
            <w:pPr>
              <w:jc w:val="left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62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BEEF96" w14:textId="77777777" w:rsidR="00375C95" w:rsidRPr="00154410" w:rsidRDefault="00375C95" w:rsidP="00997496">
            <w:pPr>
              <w:jc w:val="left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FA2191" w14:textId="77777777" w:rsidR="00375C95" w:rsidRPr="00154410" w:rsidRDefault="00375C95" w:rsidP="00997496">
            <w:pPr>
              <w:jc w:val="left"/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375C95" w:rsidRPr="00154410" w14:paraId="79D8AB0C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4560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pAH5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548A5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154410">
              <w:rPr>
                <w:rFonts w:ascii="Arial" w:hAnsi="Arial" w:cs="Arial"/>
                <w:i/>
                <w:iCs/>
                <w:sz w:val="20"/>
                <w:vertAlign w:val="subscript"/>
              </w:rPr>
              <w:t>cuoA</w:t>
            </w:r>
            <w:r w:rsidRPr="00154410">
              <w:rPr>
                <w:rFonts w:ascii="Arial" w:hAnsi="Arial" w:cs="Arial"/>
                <w:i/>
                <w:iCs/>
                <w:sz w:val="20"/>
              </w:rPr>
              <w:t>-parB, c</w:t>
            </w:r>
            <w:r w:rsidRPr="00154410">
              <w:rPr>
                <w:rFonts w:ascii="Arial" w:hAnsi="Arial" w:cs="Arial"/>
                <w:sz w:val="20"/>
                <w:lang w:val="en-US"/>
              </w:rPr>
              <w:t xml:space="preserve">opper-dependent expression of 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parB</w:t>
            </w:r>
            <w:r w:rsidRPr="00154410">
              <w:rPr>
                <w:rFonts w:ascii="Arial" w:hAnsi="Arial" w:cs="Arial"/>
                <w:sz w:val="20"/>
                <w:lang w:val="en-US"/>
              </w:rPr>
              <w:t>, Mx8 att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0D6AF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Harms et al., 2013</w:t>
            </w:r>
          </w:p>
        </w:tc>
      </w:tr>
      <w:tr w:rsidR="00375C95" w:rsidRPr="00154410" w14:paraId="43B70318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6E366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AH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E733B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Construct for in frame deletion of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pa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77A9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Harms et al., 2013</w:t>
            </w:r>
          </w:p>
        </w:tc>
      </w:tr>
      <w:tr w:rsidR="00375C95" w:rsidRPr="00154410" w14:paraId="604FCFE8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E7C72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TPhos_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F8FB40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rzCD 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BBE4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154410" w14:paraId="10104178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E7EBDE" w14:textId="77777777" w:rsidR="00375C95" w:rsidRPr="001E6325" w:rsidRDefault="00375C95" w:rsidP="00997496">
            <w:pPr>
              <w:rPr>
                <w:rFonts w:ascii="Arial" w:hAnsi="Arial" w:cs="Arial"/>
                <w:i/>
                <w:spacing w:val="-2"/>
                <w:sz w:val="20"/>
                <w:szCs w:val="20"/>
              </w:rPr>
            </w:pPr>
            <w:r w:rsidRPr="001E6325">
              <w:rPr>
                <w:rFonts w:ascii="Arial" w:hAnsi="Arial" w:cs="Arial"/>
                <w:spacing w:val="-2"/>
                <w:sz w:val="20"/>
                <w:szCs w:val="20"/>
              </w:rPr>
              <w:t>pETPhos_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</w:rPr>
              <w:t>frzE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  <w:vertAlign w:val="superscript"/>
              </w:rPr>
              <w:t>kin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095C5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  <w:lang w:val="en-US"/>
              </w:rPr>
              <w:t>frzE</w:t>
            </w:r>
            <w:r>
              <w:rPr>
                <w:rFonts w:ascii="Arial" w:hAnsi="Arial" w:cs="Arial"/>
                <w:i/>
                <w:spacing w:val="-2"/>
                <w:sz w:val="20"/>
                <w:szCs w:val="20"/>
                <w:vertAlign w:val="superscript"/>
                <w:lang w:val="en-US"/>
              </w:rPr>
              <w:t>CheA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E4C42" w14:textId="77777777" w:rsidR="00375C95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154410" w14:paraId="223F4E68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C42A1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</w:rPr>
            </w:pPr>
            <w:r w:rsidRPr="001E6325">
              <w:rPr>
                <w:rFonts w:ascii="Arial" w:hAnsi="Arial" w:cs="Arial"/>
                <w:spacing w:val="-2"/>
                <w:sz w:val="20"/>
                <w:szCs w:val="20"/>
              </w:rPr>
              <w:t>pETPhos_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</w:rPr>
              <w:t>frzCD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4F082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B72C9" w14:textId="77777777" w:rsidR="00375C95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154410" w14:paraId="6ED4DCA5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FA6E6" w14:textId="77777777" w:rsidR="00375C95" w:rsidRPr="001E6325" w:rsidRDefault="00375C95" w:rsidP="00997496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1E6325">
              <w:rPr>
                <w:rFonts w:ascii="Arial" w:hAnsi="Arial" w:cs="Arial"/>
                <w:spacing w:val="-2"/>
                <w:sz w:val="20"/>
                <w:szCs w:val="20"/>
              </w:rPr>
              <w:t>pGEX(M)_</w:t>
            </w:r>
            <w:r w:rsidRPr="001E6325">
              <w:rPr>
                <w:rFonts w:ascii="Arial" w:hAnsi="Arial" w:cs="Arial"/>
                <w:i/>
                <w:spacing w:val="-2"/>
                <w:sz w:val="20"/>
                <w:szCs w:val="20"/>
              </w:rPr>
              <w:t>frz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2AB74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rzA 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98828B" w14:textId="77777777" w:rsidR="00375C95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F1504E" w14:paraId="5DED0CFF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19116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7EF9A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BJ113 w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zE-mCherry fu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FD577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E31B15" w14:paraId="5BD32D43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87983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4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A7F7D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BJ113 with an insertion cassette for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E::k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9C3A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E31B15" w14:paraId="69AAE283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7C56A7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4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153369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BJ113 with a cassette for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7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22ED0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65C1359B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0ACA8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4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C868C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1-130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 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2505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08D4C798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325BE4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4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FC18D6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131-417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 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51AFDE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39734F02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9D414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pEM43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9F682" w14:textId="77777777" w:rsidR="00375C95" w:rsidRPr="001E6325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 xml:space="preserve">pETPhos with </w:t>
            </w:r>
            <w:r w:rsidRPr="001E6325">
              <w:rPr>
                <w:rFonts w:ascii="Arial" w:hAnsi="Arial" w:cs="Arial"/>
                <w:i/>
                <w:sz w:val="20"/>
                <w:szCs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7-27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E6325">
              <w:rPr>
                <w:rFonts w:ascii="Arial" w:hAnsi="Arial" w:cs="Arial"/>
                <w:sz w:val="20"/>
                <w:szCs w:val="20"/>
                <w:lang w:val="en-US"/>
              </w:rPr>
              <w:t>tagged with 6-his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29AA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7231043E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AD9DE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pEM40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4E0D5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 xml:space="preserve">pETDuet-1 with 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-gfp</w:t>
            </w:r>
            <w:r w:rsidRPr="00154410">
              <w:rPr>
                <w:rFonts w:ascii="Arial" w:hAnsi="Arial" w:cs="Arial"/>
                <w:sz w:val="20"/>
                <w:lang w:val="en-US"/>
              </w:rPr>
              <w:t xml:space="preserve">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21448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201CE2E3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7CA28D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pEM4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74E7F2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 xml:space="preserve">pETDuet-1  with 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1-130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-gfp</w:t>
            </w:r>
            <w:r w:rsidRPr="00154410">
              <w:rPr>
                <w:rFonts w:ascii="Arial" w:hAnsi="Arial" w:cs="Arial"/>
                <w:sz w:val="20"/>
                <w:lang w:val="en-US"/>
              </w:rPr>
              <w:t xml:space="preserve">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2F7E5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6715FDBB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38D80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pEM43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3B1C0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 xml:space="preserve">pETDuet-1  with 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∆7-27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-gfp</w:t>
            </w:r>
            <w:r w:rsidRPr="00154410">
              <w:rPr>
                <w:rFonts w:ascii="Arial" w:hAnsi="Arial" w:cs="Arial"/>
                <w:sz w:val="20"/>
                <w:lang w:val="en-US"/>
              </w:rPr>
              <w:t xml:space="preserve"> inducible with IP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6D13D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7724CC39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B3D06A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613C19">
              <w:rPr>
                <w:rFonts w:ascii="Arial" w:hAnsi="Arial" w:cs="Arial"/>
                <w:sz w:val="20"/>
                <w:lang w:val="en-US"/>
              </w:rPr>
              <w:t>pEFrzS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F5868" w14:textId="77777777" w:rsidR="00375C95" w:rsidRPr="00613C19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C19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pEYFPN1 with a </w:t>
            </w:r>
            <w:r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cassette to construct </w:t>
            </w:r>
            <w:r w:rsidRPr="00613C19">
              <w:rPr>
                <w:rFonts w:ascii="Arial" w:hAnsi="Arial" w:cs="Times New Roman"/>
                <w:i/>
                <w:sz w:val="20"/>
                <w:szCs w:val="20"/>
                <w:lang w:val="en-US"/>
              </w:rPr>
              <w:t xml:space="preserve">frzS-yf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F8F2F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154410" w14:paraId="6D1150F4" w14:textId="77777777" w:rsidTr="009974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B91DA" w14:textId="77777777" w:rsidR="00375C95" w:rsidRPr="00613C19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FCD-H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D74ECF" w14:textId="77777777" w:rsidR="00375C95" w:rsidRPr="00DB378F" w:rsidRDefault="00375C95" w:rsidP="00997496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0B4326">
              <w:rPr>
                <w:rFonts w:ascii="Arial" w:hAnsi="Arial"/>
                <w:sz w:val="20"/>
                <w:szCs w:val="20"/>
              </w:rPr>
              <w:t xml:space="preserve">pHis17 with </w:t>
            </w:r>
            <w:r w:rsidRPr="000B4326">
              <w:rPr>
                <w:rFonts w:ascii="Arial" w:hAnsi="Arial"/>
                <w:i/>
                <w:sz w:val="20"/>
                <w:szCs w:val="20"/>
              </w:rPr>
              <w:t xml:space="preserve">frzCD </w:t>
            </w:r>
            <w:r w:rsidRPr="000B4326">
              <w:rPr>
                <w:rFonts w:ascii="Arial" w:hAnsi="Arial"/>
                <w:sz w:val="20"/>
                <w:szCs w:val="20"/>
              </w:rPr>
              <w:t>gene tagged with a C-terminal 6-h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F72347" w14:textId="77777777" w:rsidR="00375C95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14:paraId="4C5B8BA3" w14:textId="77777777" w:rsidR="00375C95" w:rsidRPr="00154410" w:rsidRDefault="00375C95" w:rsidP="00375C95">
      <w:pPr>
        <w:rPr>
          <w:rFonts w:ascii="Arial" w:hAnsi="Arial" w:cs="Arial"/>
          <w:sz w:val="20"/>
        </w:rPr>
      </w:pPr>
    </w:p>
    <w:sectPr w:rsidR="00375C95" w:rsidRPr="00154410" w:rsidSect="00EE2B26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F5A61" w14:textId="77777777" w:rsidR="00406D0B" w:rsidRDefault="00597C89">
      <w:r>
        <w:separator/>
      </w:r>
    </w:p>
  </w:endnote>
  <w:endnote w:type="continuationSeparator" w:id="0">
    <w:p w14:paraId="57916068" w14:textId="77777777" w:rsidR="00406D0B" w:rsidRDefault="0059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442A6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14DC66D" w14:textId="77777777" w:rsidR="00E522C1" w:rsidRDefault="002C6ECE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E3C3F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C2CDA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4CAA19DF" w14:textId="77777777" w:rsidR="00E522C1" w:rsidRDefault="002C6EC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8D4BD" w14:textId="77777777" w:rsidR="00406D0B" w:rsidRDefault="00597C89">
      <w:r>
        <w:separator/>
      </w:r>
    </w:p>
  </w:footnote>
  <w:footnote w:type="continuationSeparator" w:id="0">
    <w:p w14:paraId="764B7695" w14:textId="77777777" w:rsidR="00406D0B" w:rsidRDefault="00597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95"/>
    <w:rsid w:val="002C6ECE"/>
    <w:rsid w:val="00317D08"/>
    <w:rsid w:val="00375C95"/>
    <w:rsid w:val="00406D0B"/>
    <w:rsid w:val="00597C89"/>
    <w:rsid w:val="007661AC"/>
    <w:rsid w:val="009C2CDA"/>
    <w:rsid w:val="00D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F90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6</Characters>
  <Application>Microsoft Macintosh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auriello</dc:creator>
  <cp:keywords/>
  <dc:description/>
  <cp:lastModifiedBy>Emilia Mauriello</cp:lastModifiedBy>
  <cp:revision>4</cp:revision>
  <dcterms:created xsi:type="dcterms:W3CDTF">2017-11-10T14:48:00Z</dcterms:created>
  <dcterms:modified xsi:type="dcterms:W3CDTF">2017-11-10T14:50:00Z</dcterms:modified>
</cp:coreProperties>
</file>